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80" w:type="dxa"/>
        <w:tblLook w:val="04A0" w:firstRow="1" w:lastRow="0" w:firstColumn="1" w:lastColumn="0" w:noHBand="0" w:noVBand="1"/>
      </w:tblPr>
      <w:tblGrid>
        <w:gridCol w:w="3155"/>
        <w:gridCol w:w="1296"/>
        <w:gridCol w:w="1362"/>
        <w:gridCol w:w="1164"/>
        <w:gridCol w:w="1103"/>
      </w:tblGrid>
      <w:tr w:rsidR="00C60CD4" w:rsidRPr="000A5011" w14:paraId="58623CC8" w14:textId="77777777" w:rsidTr="00AE6ACF">
        <w:trPr>
          <w:trHeight w:val="124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CD9F3" w14:textId="342D1EC9" w:rsidR="00C60CD4" w:rsidRPr="000A5011" w:rsidRDefault="00C60CD4" w:rsidP="00AE6A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5 Table.</w:t>
            </w: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GAM model summaries: </w:t>
            </w:r>
            <w:r w:rsidRPr="000A501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chistosoma mansoni</w:t>
            </w: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infection as measured by POC-CCA as a predictor for portal vein dilation (PVD), enlarged parasternal line (PSL) and anaemia</w:t>
            </w:r>
          </w:p>
        </w:tc>
      </w:tr>
      <w:tr w:rsidR="00C60CD4" w:rsidRPr="000A5011" w14:paraId="5F9CB398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BC2A816" w14:textId="77777777" w:rsidR="00C60CD4" w:rsidRPr="000A5011" w:rsidRDefault="00C60CD4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05B72F42" w14:textId="77777777" w:rsidR="00C60CD4" w:rsidRPr="000A5011" w:rsidRDefault="00C60CD4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VD</w:t>
            </w:r>
          </w:p>
        </w:tc>
      </w:tr>
      <w:tr w:rsidR="00C60CD4" w:rsidRPr="000A5011" w14:paraId="1961689B" w14:textId="77777777" w:rsidTr="00AE6ACF">
        <w:trPr>
          <w:trHeight w:val="340"/>
        </w:trPr>
        <w:tc>
          <w:tcPr>
            <w:tcW w:w="3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9A2A60A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FC87C9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ametric coefficients</w:t>
            </w:r>
          </w:p>
        </w:tc>
      </w:tr>
      <w:tr w:rsidR="00C60CD4" w:rsidRPr="000A5011" w14:paraId="7793A10E" w14:textId="77777777" w:rsidTr="00AE6ACF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C66B" w14:textId="77777777" w:rsidR="00C60CD4" w:rsidRPr="000A5011" w:rsidRDefault="00C60CD4" w:rsidP="00AE6A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26D4F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806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5D8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D5ADD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.value</w:t>
            </w:r>
            <w:proofErr w:type="spellEnd"/>
          </w:p>
        </w:tc>
      </w:tr>
      <w:tr w:rsidR="00C60CD4" w:rsidRPr="000A5011" w14:paraId="1336FA42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8EF1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F6B34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85A3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890E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0F0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60CD4" w:rsidRPr="000A5011" w14:paraId="7AC8BE02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60C3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okworm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2BE7D0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01A2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0936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5B8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0</w:t>
            </w:r>
          </w:p>
        </w:tc>
      </w:tr>
      <w:tr w:rsidR="00C60CD4" w:rsidRPr="000A5011" w14:paraId="41BDFAD6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E3CC1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ri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DD6C7D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CFF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28F20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8848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6</w:t>
            </w:r>
          </w:p>
        </w:tc>
      </w:tr>
      <w:tr w:rsidR="00C60CD4" w:rsidRPr="000A5011" w14:paraId="57124084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C4ED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2B8221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F12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0B62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7AA7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2</w:t>
            </w:r>
          </w:p>
        </w:tc>
      </w:tr>
      <w:tr w:rsidR="00C60CD4" w:rsidRPr="000A5011" w14:paraId="4ABB1A0B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FEDD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S. mansoni </w:t>
            </w: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 POC-CC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DB483D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31FD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8AF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99160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9</w:t>
            </w:r>
          </w:p>
        </w:tc>
      </w:tr>
      <w:tr w:rsidR="00C60CD4" w:rsidRPr="000A5011" w14:paraId="5785D6F5" w14:textId="77777777" w:rsidTr="00AE6ACF">
        <w:trPr>
          <w:trHeight w:val="340"/>
        </w:trPr>
        <w:tc>
          <w:tcPr>
            <w:tcW w:w="3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6E2EFB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B13F409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ooth terms</w:t>
            </w:r>
          </w:p>
        </w:tc>
      </w:tr>
      <w:tr w:rsidR="00C60CD4" w:rsidRPr="000A5011" w14:paraId="120E49AD" w14:textId="77777777" w:rsidTr="00AE6ACF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5F1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114A1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df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AEB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.df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81D1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hi.sq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241C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C60CD4" w:rsidRPr="000A5011" w14:paraId="083D3154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D1CEE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BC14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3CE49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DB783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5F322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  <w:tr w:rsidR="00C60CD4" w:rsidRPr="000A5011" w14:paraId="6923BC44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E9A0C0E" w14:textId="77777777" w:rsidR="00C60CD4" w:rsidRPr="000A5011" w:rsidRDefault="00C60CD4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66CD32D3" w14:textId="77777777" w:rsidR="00C60CD4" w:rsidRPr="000A5011" w:rsidRDefault="00C60CD4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SL</w:t>
            </w:r>
          </w:p>
        </w:tc>
      </w:tr>
      <w:tr w:rsidR="00C60CD4" w:rsidRPr="000A5011" w14:paraId="7F379DCF" w14:textId="77777777" w:rsidTr="00AE6ACF">
        <w:trPr>
          <w:trHeight w:val="340"/>
        </w:trPr>
        <w:tc>
          <w:tcPr>
            <w:tcW w:w="3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AFA60F6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2667232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ametric coefficients</w:t>
            </w:r>
          </w:p>
        </w:tc>
      </w:tr>
      <w:tr w:rsidR="00C60CD4" w:rsidRPr="000A5011" w14:paraId="4AE5171C" w14:textId="77777777" w:rsidTr="00AE6ACF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1081" w14:textId="77777777" w:rsidR="00C60CD4" w:rsidRPr="000A5011" w:rsidRDefault="00C60CD4" w:rsidP="00AE6A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BBD38C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5B8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2B2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D6053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.value</w:t>
            </w:r>
            <w:proofErr w:type="spellEnd"/>
          </w:p>
        </w:tc>
      </w:tr>
      <w:tr w:rsidR="00C60CD4" w:rsidRPr="000A5011" w14:paraId="3EDB5B21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6789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F4CEDC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8A77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C81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80B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8</w:t>
            </w:r>
          </w:p>
        </w:tc>
      </w:tr>
      <w:tr w:rsidR="00C60CD4" w:rsidRPr="000A5011" w14:paraId="4F59605D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DFA0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okworm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E6C069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5A5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63D1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008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8</w:t>
            </w:r>
          </w:p>
        </w:tc>
      </w:tr>
      <w:tr w:rsidR="00C60CD4" w:rsidRPr="000A5011" w14:paraId="34CDA08B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B7B6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ri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DE987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9EF1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71D9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53B2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1</w:t>
            </w:r>
          </w:p>
        </w:tc>
      </w:tr>
      <w:tr w:rsidR="00C60CD4" w:rsidRPr="000A5011" w14:paraId="33E0EF20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B5E8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137514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340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C512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1A9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9</w:t>
            </w:r>
          </w:p>
        </w:tc>
      </w:tr>
      <w:tr w:rsidR="00C60CD4" w:rsidRPr="000A5011" w14:paraId="380C9A6D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5C4A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S. mansoni </w:t>
            </w: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 POC-CC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DB6F88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2766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5C1A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4361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0</w:t>
            </w:r>
          </w:p>
        </w:tc>
      </w:tr>
      <w:tr w:rsidR="00C60CD4" w:rsidRPr="000A5011" w14:paraId="69B6BB7B" w14:textId="77777777" w:rsidTr="00AE6ACF">
        <w:trPr>
          <w:trHeight w:val="340"/>
        </w:trPr>
        <w:tc>
          <w:tcPr>
            <w:tcW w:w="3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68D21A9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F5136F8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ooth terms</w:t>
            </w:r>
          </w:p>
        </w:tc>
      </w:tr>
      <w:tr w:rsidR="00C60CD4" w:rsidRPr="000A5011" w14:paraId="6A09FD41" w14:textId="77777777" w:rsidTr="00AE6ACF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5366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E3313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df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F26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.df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8CA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hi.sq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825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C60CD4" w:rsidRPr="000A5011" w14:paraId="2DFB95BE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8DCB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5D5CCB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AC7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21F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69914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</w:tr>
      <w:tr w:rsidR="00C60CD4" w:rsidRPr="000A5011" w14:paraId="7F0E3563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7AC6F12" w14:textId="77777777" w:rsidR="00C60CD4" w:rsidRPr="000A5011" w:rsidRDefault="00C60CD4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1D2DBF3C" w14:textId="77777777" w:rsidR="00C60CD4" w:rsidRPr="000A5011" w:rsidRDefault="00C60CD4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emia</w:t>
            </w:r>
          </w:p>
        </w:tc>
      </w:tr>
      <w:tr w:rsidR="00C60CD4" w:rsidRPr="000A5011" w14:paraId="00BECA98" w14:textId="77777777" w:rsidTr="00AE6ACF">
        <w:trPr>
          <w:trHeight w:val="340"/>
        </w:trPr>
        <w:tc>
          <w:tcPr>
            <w:tcW w:w="3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F2319F0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0A6F982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ametric coefficients</w:t>
            </w:r>
          </w:p>
        </w:tc>
      </w:tr>
      <w:tr w:rsidR="00C60CD4" w:rsidRPr="000A5011" w14:paraId="186E210F" w14:textId="77777777" w:rsidTr="00AE6ACF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DEF2" w14:textId="77777777" w:rsidR="00C60CD4" w:rsidRPr="000A5011" w:rsidRDefault="00C60CD4" w:rsidP="00AE6A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6BA67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B2D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33D59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5453D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.value</w:t>
            </w:r>
            <w:proofErr w:type="spellEnd"/>
          </w:p>
        </w:tc>
      </w:tr>
      <w:tr w:rsidR="00C60CD4" w:rsidRPr="000A5011" w14:paraId="244B648C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0581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9B0386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0778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4D9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D47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60CD4" w:rsidRPr="000A5011" w14:paraId="3F69D356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12BE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okworm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A4F298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B7688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F38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789C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93</w:t>
            </w:r>
          </w:p>
        </w:tc>
      </w:tr>
      <w:tr w:rsidR="00C60CD4" w:rsidRPr="000A5011" w14:paraId="642648BC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5BD6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ri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191987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226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21B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AEC41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</w:tr>
      <w:tr w:rsidR="00C60CD4" w:rsidRPr="000A5011" w14:paraId="220C187D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4D4F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BF9097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AFDF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CEA3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07C5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6</w:t>
            </w:r>
          </w:p>
        </w:tc>
      </w:tr>
      <w:tr w:rsidR="00C60CD4" w:rsidRPr="000A5011" w14:paraId="151F9149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43A11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S. mansoni </w:t>
            </w: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 POC-CC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048308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901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C89F1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4C17C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3</w:t>
            </w:r>
          </w:p>
        </w:tc>
      </w:tr>
      <w:tr w:rsidR="00C60CD4" w:rsidRPr="000A5011" w14:paraId="42A3DDB5" w14:textId="77777777" w:rsidTr="00AE6ACF">
        <w:trPr>
          <w:trHeight w:val="340"/>
        </w:trPr>
        <w:tc>
          <w:tcPr>
            <w:tcW w:w="3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7154BD2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25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70AC13C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ooth terms</w:t>
            </w:r>
          </w:p>
        </w:tc>
      </w:tr>
      <w:tr w:rsidR="00C60CD4" w:rsidRPr="000A5011" w14:paraId="427BACE6" w14:textId="77777777" w:rsidTr="00AE6ACF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4A76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9E6550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df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7CBE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.df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2DDC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hi.sq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B2A8A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C60CD4" w:rsidRPr="000A5011" w14:paraId="0CF0B582" w14:textId="77777777" w:rsidTr="00AE6ACF">
        <w:trPr>
          <w:trHeight w:val="320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4D94F" w14:textId="77777777" w:rsidR="00C60CD4" w:rsidRPr="000A5011" w:rsidRDefault="00C60CD4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178CD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426C9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0F6D0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964E7" w14:textId="77777777" w:rsidR="00C60CD4" w:rsidRPr="000A5011" w:rsidRDefault="00C60CD4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3</w:t>
            </w:r>
          </w:p>
        </w:tc>
      </w:tr>
    </w:tbl>
    <w:p w14:paraId="46404AAC" w14:textId="096FE990" w:rsidR="00A273D1" w:rsidRDefault="00C60CD4">
      <w:r w:rsidRPr="003C49BC">
        <w:rPr>
          <w:rFonts w:asciiTheme="majorHAnsi" w:hAnsiTheme="majorHAnsi" w:cstheme="majorHAnsi"/>
          <w:i/>
          <w:iCs/>
          <w:color w:val="000000"/>
        </w:rPr>
        <w:t>PVD=portal vein dilation, PSL=parasternal line, POC-CCA=</w:t>
      </w:r>
      <w:r w:rsidRPr="003C49BC">
        <w:rPr>
          <w:rFonts w:asciiTheme="majorHAnsi" w:eastAsia="Calibri Light" w:hAnsiTheme="majorHAnsi" w:cstheme="majorHAnsi"/>
          <w:color w:val="000000" w:themeColor="text1"/>
        </w:rPr>
        <w:t xml:space="preserve"> </w:t>
      </w:r>
      <w:r w:rsidRPr="003C49BC">
        <w:rPr>
          <w:rFonts w:asciiTheme="majorHAnsi" w:eastAsia="Calibri Light" w:hAnsiTheme="majorHAnsi" w:cstheme="majorHAnsi"/>
          <w:i/>
          <w:iCs/>
          <w:color w:val="000000" w:themeColor="text1"/>
        </w:rPr>
        <w:t>Point-of-care circulating cathodic antigen,</w:t>
      </w:r>
      <w:r w:rsidRPr="003C49BC">
        <w:rPr>
          <w:rFonts w:asciiTheme="majorHAnsi" w:hAnsiTheme="majorHAnsi" w:cstheme="majorHAnsi"/>
          <w:i/>
          <w:iCs/>
          <w:color w:val="000000"/>
        </w:rPr>
        <w:t xml:space="preserve"> std=standard, </w:t>
      </w:r>
      <w:proofErr w:type="spellStart"/>
      <w:r w:rsidRPr="003C49BC">
        <w:rPr>
          <w:rFonts w:asciiTheme="majorHAnsi" w:hAnsiTheme="majorHAnsi" w:cstheme="majorHAnsi"/>
          <w:i/>
          <w:iCs/>
          <w:color w:val="000000"/>
        </w:rPr>
        <w:t>edf</w:t>
      </w:r>
      <w:proofErr w:type="spellEnd"/>
      <w:r w:rsidRPr="003C49BC">
        <w:rPr>
          <w:rFonts w:asciiTheme="majorHAnsi" w:hAnsiTheme="majorHAnsi" w:cstheme="majorHAnsi"/>
          <w:i/>
          <w:iCs/>
          <w:color w:val="000000"/>
        </w:rPr>
        <w:t xml:space="preserve">=estimated degrees of freedom, </w:t>
      </w:r>
      <w:proofErr w:type="spellStart"/>
      <w:r w:rsidRPr="003C49BC">
        <w:rPr>
          <w:rFonts w:asciiTheme="majorHAnsi" w:hAnsiTheme="majorHAnsi" w:cstheme="majorHAnsi"/>
          <w:i/>
          <w:iCs/>
          <w:color w:val="000000"/>
        </w:rPr>
        <w:t>Ref.df</w:t>
      </w:r>
      <w:proofErr w:type="spellEnd"/>
      <w:r w:rsidRPr="003C49BC">
        <w:rPr>
          <w:rFonts w:asciiTheme="majorHAnsi" w:hAnsiTheme="majorHAnsi" w:cstheme="majorHAnsi"/>
          <w:i/>
          <w:iCs/>
          <w:color w:val="000000"/>
        </w:rPr>
        <w:t>=reference degrees of freedom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CD4"/>
    <w:rsid w:val="00012AFB"/>
    <w:rsid w:val="00101495"/>
    <w:rsid w:val="008F5041"/>
    <w:rsid w:val="00A273D1"/>
    <w:rsid w:val="00C6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E25BE"/>
  <w15:chartTrackingRefBased/>
  <w15:docId w15:val="{6C252BB8-D5DA-451A-8C40-CA47CFB64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CD4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C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C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CD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CD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CD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CD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CD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CD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CD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C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C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C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C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C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C60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CD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C60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CD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C60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CD4"/>
    <w:pPr>
      <w:spacing w:after="160"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C60C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C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C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CD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9T09:10:00Z</dcterms:created>
  <dcterms:modified xsi:type="dcterms:W3CDTF">2025-08-19T09:11:00Z</dcterms:modified>
</cp:coreProperties>
</file>